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C2888" w:rsidRPr="00BC2888" w14:paraId="5939C56B" w14:textId="77777777" w:rsidTr="00B57A55">
        <w:trPr>
          <w:trHeight w:val="397"/>
        </w:trPr>
        <w:tc>
          <w:tcPr>
            <w:tcW w:w="9062" w:type="dxa"/>
            <w:tcBorders>
              <w:bottom w:val="single" w:sz="12" w:space="0" w:color="auto"/>
            </w:tcBorders>
            <w:vAlign w:val="center"/>
          </w:tcPr>
          <w:p w14:paraId="7A34DE1C" w14:textId="330C0319" w:rsidR="00BC2888" w:rsidRPr="00BC2888" w:rsidRDefault="00BC2888" w:rsidP="00BC288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C28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bmed</w:t>
            </w:r>
            <w:proofErr w:type="spellEnd"/>
            <w:r w:rsidRPr="00BC28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02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="005025D8" w:rsidRPr="00502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737</w:t>
            </w:r>
            <w:r w:rsidR="00502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C2888" w:rsidRPr="00BC2888" w14:paraId="53B144FD" w14:textId="77777777" w:rsidTr="00B57A55">
        <w:trPr>
          <w:trHeight w:val="227"/>
        </w:trPr>
        <w:tc>
          <w:tcPr>
            <w:tcW w:w="9062" w:type="dxa"/>
            <w:tcBorders>
              <w:top w:val="single" w:sz="12" w:space="0" w:color="auto"/>
            </w:tcBorders>
            <w:vAlign w:val="center"/>
          </w:tcPr>
          <w:p w14:paraId="2AD8A150" w14:textId="77777777" w:rsidR="00BC2888" w:rsidRPr="00BC2888" w:rsidRDefault="00BC2888" w:rsidP="00BC288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C2888" w:rsidRPr="00C67A27" w14:paraId="7BCD8CC2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14DCF5C7" w14:textId="13BEB48F" w:rsidR="00BC2888" w:rsidRPr="00BC2888" w:rsidRDefault="00BC288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Heart failure AND stem cell transplantation (</w:t>
            </w:r>
            <w:r w:rsidR="005025D8">
              <w:rPr>
                <w:rFonts w:ascii="Arial" w:hAnsi="Arial" w:cs="Arial"/>
                <w:sz w:val="20"/>
                <w:szCs w:val="20"/>
                <w:lang w:val="en-US"/>
              </w:rPr>
              <w:t>725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C67A27" w14:paraId="0008360E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6E5CFAA3" w14:textId="6F1958A8" w:rsidR="005025D8" w:rsidRPr="00BC2888" w:rsidRDefault="005025D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art failure AND stem cells (683)</w:t>
            </w:r>
          </w:p>
        </w:tc>
      </w:tr>
      <w:tr w:rsidR="00BC2888" w:rsidRPr="00BC2888" w14:paraId="22AEE5F4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179DFAE5" w14:textId="40A3D81D" w:rsidR="00BC2888" w:rsidRPr="00BC2888" w:rsidRDefault="00BC288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Heart failure AND transplantation (</w:t>
            </w:r>
            <w:r w:rsidR="005025D8">
              <w:rPr>
                <w:rFonts w:ascii="Arial" w:hAnsi="Arial" w:cs="Arial"/>
                <w:sz w:val="20"/>
                <w:szCs w:val="20"/>
                <w:lang w:val="en-US"/>
              </w:rPr>
              <w:t>5185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2888" w:rsidRPr="00C67A27" w14:paraId="0648B9D6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2AB89569" w14:textId="22C409C8" w:rsidR="00BC2888" w:rsidRPr="00BC2888" w:rsidRDefault="00BC288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schemia AND stem cell transplantation (</w:t>
            </w:r>
            <w:r w:rsidR="005025D8">
              <w:rPr>
                <w:rFonts w:ascii="Arial" w:hAnsi="Arial" w:cs="Arial"/>
                <w:sz w:val="20"/>
                <w:szCs w:val="20"/>
                <w:lang w:val="en-US"/>
              </w:rPr>
              <w:t>2809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C67A27" w14:paraId="680744F4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166CD3D5" w14:textId="11EED0B7" w:rsidR="005025D8" w:rsidRPr="00BC2888" w:rsidRDefault="005025D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cardial ischemia AND stem cells (3308)</w:t>
            </w:r>
          </w:p>
        </w:tc>
      </w:tr>
      <w:tr w:rsidR="00BC2888" w:rsidRPr="00BC2888" w14:paraId="447BFC94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2F0DEE4E" w14:textId="44C48334" w:rsidR="00BC2888" w:rsidRPr="00BC2888" w:rsidRDefault="00BC288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schemia AND transplantation (</w:t>
            </w:r>
            <w:r w:rsidR="005025D8">
              <w:rPr>
                <w:rFonts w:ascii="Arial" w:hAnsi="Arial" w:cs="Arial"/>
                <w:sz w:val="20"/>
                <w:szCs w:val="20"/>
                <w:lang w:val="en-US"/>
              </w:rPr>
              <w:t>6743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2888" w:rsidRPr="00C67A27" w14:paraId="7CB10E73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6395963A" w14:textId="37D915E4" w:rsidR="00BC2888" w:rsidRPr="00BC2888" w:rsidRDefault="00BC288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nfarction AND stem cell transplantation (</w:t>
            </w:r>
            <w:r w:rsidR="005025D8">
              <w:rPr>
                <w:rFonts w:ascii="Arial" w:hAnsi="Arial" w:cs="Arial"/>
                <w:sz w:val="20"/>
                <w:szCs w:val="20"/>
                <w:lang w:val="en-US"/>
              </w:rPr>
              <w:t>2133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C67A27" w14:paraId="68C20E41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08C0D543" w14:textId="5D6614E6" w:rsidR="005025D8" w:rsidRPr="00BC2888" w:rsidRDefault="005025D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cardial infarction AND stem cells (2395)</w:t>
            </w:r>
          </w:p>
        </w:tc>
      </w:tr>
      <w:tr w:rsidR="00BC2888" w:rsidRPr="00BC2888" w14:paraId="039A2CBA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2F845ABF" w14:textId="4B2F0280" w:rsidR="00BC2888" w:rsidRPr="00BC2888" w:rsidRDefault="00BC2888" w:rsidP="00BC2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nfarction AND transplantation (</w:t>
            </w:r>
            <w:r w:rsidR="005025D8">
              <w:rPr>
                <w:rFonts w:ascii="Arial" w:hAnsi="Arial" w:cs="Arial"/>
                <w:sz w:val="20"/>
                <w:szCs w:val="20"/>
                <w:lang w:val="en-US"/>
              </w:rPr>
              <w:t>3414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2888" w:rsidRPr="00C67A27" w14:paraId="7B909539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4CB29F28" w14:textId="44C022DA" w:rsidR="00BC2888" w:rsidRPr="00BC2888" w:rsidRDefault="00BC288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Cardiomyopathy AND stem cell transplantation (</w:t>
            </w:r>
            <w:r w:rsidR="005025D8">
              <w:rPr>
                <w:rFonts w:ascii="Arial" w:hAnsi="Arial" w:cs="Arial"/>
                <w:sz w:val="20"/>
                <w:szCs w:val="20"/>
                <w:lang w:val="en-US"/>
              </w:rPr>
              <w:t>518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5025D8" w14:paraId="0986FC6A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2693A754" w14:textId="151ED242" w:rsidR="005025D8" w:rsidRPr="00BC2888" w:rsidRDefault="005025D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diomyopathy AND stem cells (748)</w:t>
            </w:r>
          </w:p>
        </w:tc>
      </w:tr>
      <w:tr w:rsidR="00BC2888" w:rsidRPr="00BC2888" w14:paraId="1166C26F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74B9A7C9" w14:textId="078F3785" w:rsidR="00BC2888" w:rsidRPr="00BC2888" w:rsidRDefault="00BC288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Cardiomyopathy AND transplantation (</w:t>
            </w:r>
            <w:r w:rsidR="005025D8">
              <w:rPr>
                <w:rFonts w:ascii="Arial" w:hAnsi="Arial" w:cs="Arial"/>
                <w:sz w:val="20"/>
                <w:szCs w:val="20"/>
                <w:lang w:val="en-US"/>
              </w:rPr>
              <w:t>3076)</w:t>
            </w:r>
          </w:p>
        </w:tc>
      </w:tr>
      <w:tr w:rsidR="00BC2888" w:rsidRPr="00BC2888" w14:paraId="1C9E7DA8" w14:textId="77777777" w:rsidTr="00BC2888">
        <w:trPr>
          <w:trHeight w:val="567"/>
        </w:trPr>
        <w:tc>
          <w:tcPr>
            <w:tcW w:w="9062" w:type="dxa"/>
            <w:vAlign w:val="center"/>
          </w:tcPr>
          <w:p w14:paraId="0965ACAF" w14:textId="77777777" w:rsidR="00BC2888" w:rsidRPr="00BC2888" w:rsidRDefault="00BC2888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CFC" w:rsidRPr="00BC2888" w14:paraId="2EAD4482" w14:textId="77777777" w:rsidTr="00367CFC">
        <w:trPr>
          <w:trHeight w:val="567"/>
        </w:trPr>
        <w:tc>
          <w:tcPr>
            <w:tcW w:w="9062" w:type="dxa"/>
            <w:tcBorders>
              <w:bottom w:val="single" w:sz="12" w:space="0" w:color="auto"/>
            </w:tcBorders>
            <w:vAlign w:val="center"/>
          </w:tcPr>
          <w:p w14:paraId="62493CC5" w14:textId="46EF2CDD" w:rsidR="00367CFC" w:rsidRPr="00BC2888" w:rsidRDefault="00367CFC" w:rsidP="00BC28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7CFC"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C</w:t>
            </w:r>
            <w:r w:rsidRPr="00367C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chrane library</w:t>
            </w:r>
            <w:r w:rsidR="00502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4925)</w:t>
            </w:r>
          </w:p>
        </w:tc>
      </w:tr>
      <w:tr w:rsidR="00367CFC" w:rsidRPr="00BC2888" w14:paraId="1CBBC151" w14:textId="77777777" w:rsidTr="00367CFC">
        <w:trPr>
          <w:trHeight w:val="227"/>
        </w:trPr>
        <w:tc>
          <w:tcPr>
            <w:tcW w:w="9062" w:type="dxa"/>
            <w:tcBorders>
              <w:top w:val="single" w:sz="12" w:space="0" w:color="auto"/>
            </w:tcBorders>
            <w:vAlign w:val="center"/>
          </w:tcPr>
          <w:p w14:paraId="78D19E88" w14:textId="77777777" w:rsidR="00367CFC" w:rsidRPr="00367CFC" w:rsidRDefault="00367CFC" w:rsidP="00BC288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5D8" w:rsidRPr="00C67A27" w14:paraId="010D4890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0D93FAE8" w14:textId="3C3A9410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Heart failure AND stem cell transplantation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332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C67A27" w14:paraId="72C43550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06BBEEC8" w14:textId="37123CF0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art failure AND stem cells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5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5025D8" w14:paraId="550869FD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26CE57BB" w14:textId="5EEA2BA6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Heart failure AND transplantation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1494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C67A27" w14:paraId="4B34F236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2F6EDD85" w14:textId="0F7C00EB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schemia AND stem cell transplantation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C67A27" w14:paraId="7BB5A8D3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1BE6AE33" w14:textId="4913DCFB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cardial ischemia AND stem cells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1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BC2888" w14:paraId="551BD1B1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1FB74697" w14:textId="6FABBF36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schemia AND transplantation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197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C67A27" w14:paraId="35AE240C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563E78D3" w14:textId="01CC37D5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nfarction AND stem cell transplantation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302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C67A27" w14:paraId="3C1DC322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2F787B45" w14:textId="0B5A8D2E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cardial infarction AND stem cells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5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BC2888" w14:paraId="536F8D45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4410CC04" w14:textId="05CC2159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 xml:space="preserve">Myocardial infarction AND transplantation 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(693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C67A27" w14:paraId="65122ABD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73BE42B6" w14:textId="72C8D378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Cardiomyopathy AND stem cell transplantation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BC2888" w14:paraId="25CABCB3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329F569E" w14:textId="09F87B91" w:rsidR="005025D8" w:rsidRPr="00BC288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diomyopathy AND stem cells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25D8" w:rsidRPr="00BC2888" w14:paraId="5AFD9545" w14:textId="77777777" w:rsidTr="00367CFC">
        <w:trPr>
          <w:trHeight w:val="397"/>
        </w:trPr>
        <w:tc>
          <w:tcPr>
            <w:tcW w:w="9062" w:type="dxa"/>
            <w:vAlign w:val="center"/>
          </w:tcPr>
          <w:p w14:paraId="7F1B7251" w14:textId="065C5EB9" w:rsidR="005025D8" w:rsidRDefault="005025D8" w:rsidP="005025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Cardiomyopathy AND transplantation (</w:t>
            </w:r>
            <w:r w:rsidR="00BC39EE">
              <w:rPr>
                <w:rFonts w:ascii="Arial" w:hAnsi="Arial" w:cs="Arial"/>
                <w:sz w:val="20"/>
                <w:szCs w:val="20"/>
                <w:lang w:val="en-US"/>
              </w:rPr>
              <w:t>3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67CFC" w:rsidRPr="00BC2888" w14:paraId="3B5AF8B7" w14:textId="77777777" w:rsidTr="00367CFC">
        <w:trPr>
          <w:trHeight w:val="567"/>
        </w:trPr>
        <w:tc>
          <w:tcPr>
            <w:tcW w:w="9062" w:type="dxa"/>
            <w:vAlign w:val="center"/>
          </w:tcPr>
          <w:p w14:paraId="780D9005" w14:textId="77777777" w:rsidR="00367CFC" w:rsidRPr="00BC2888" w:rsidRDefault="00367CFC" w:rsidP="00367C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CFC" w:rsidRPr="00BC2888" w14:paraId="3349F673" w14:textId="77777777" w:rsidTr="00B83362">
        <w:trPr>
          <w:trHeight w:val="567"/>
        </w:trPr>
        <w:tc>
          <w:tcPr>
            <w:tcW w:w="9062" w:type="dxa"/>
            <w:tcBorders>
              <w:bottom w:val="single" w:sz="12" w:space="0" w:color="auto"/>
            </w:tcBorders>
            <w:vAlign w:val="center"/>
          </w:tcPr>
          <w:p w14:paraId="180C84A9" w14:textId="65177CE2" w:rsidR="00367CFC" w:rsidRPr="00BC2888" w:rsidRDefault="00367CFC" w:rsidP="00367CF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C28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ncialtrials.gov</w:t>
            </w:r>
            <w:proofErr w:type="spellEnd"/>
            <w:r w:rsidR="00502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BC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42</w:t>
            </w:r>
            <w:r w:rsidR="005025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67CFC" w:rsidRPr="00BC2888" w14:paraId="22BDEE2A" w14:textId="77777777" w:rsidTr="00B57A55">
        <w:trPr>
          <w:trHeight w:val="227"/>
        </w:trPr>
        <w:tc>
          <w:tcPr>
            <w:tcW w:w="9062" w:type="dxa"/>
            <w:tcBorders>
              <w:top w:val="single" w:sz="12" w:space="0" w:color="auto"/>
            </w:tcBorders>
            <w:vAlign w:val="center"/>
          </w:tcPr>
          <w:p w14:paraId="38334A80" w14:textId="670CB0B9" w:rsidR="00367CFC" w:rsidRPr="00BC2888" w:rsidRDefault="00367CFC" w:rsidP="00367CF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C39EE" w:rsidRPr="00C67A27" w14:paraId="5647C16A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37807651" w14:textId="31B3E3B5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Heart failure AND stem cell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7453BB17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5CB3AF2A" w14:textId="1992FE79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art failure AND stem cells (65)</w:t>
            </w:r>
          </w:p>
        </w:tc>
      </w:tr>
      <w:tr w:rsidR="00BC39EE" w:rsidRPr="005025D8" w14:paraId="57A5131D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6DEDD22E" w14:textId="460DD21A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Heart failure AND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2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0EDD3A95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3B1E277A" w14:textId="4CD30511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schemia AND stem cell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2F661960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2BA68C6E" w14:textId="1CA7CA34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cardial ischemia AND stem cells (84)</w:t>
            </w:r>
          </w:p>
        </w:tc>
      </w:tr>
      <w:tr w:rsidR="00BC39EE" w:rsidRPr="005025D8" w14:paraId="33C53424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277E4FB9" w14:textId="5FF5D81C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yocardial ischemia AND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4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113CB9C6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5AC34BB8" w14:textId="1477DCD7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nfarction AND stem cell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090AA8FB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2BD0EC6C" w14:textId="1F1A412C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cardial infarction AND stem cells (82)</w:t>
            </w:r>
          </w:p>
        </w:tc>
      </w:tr>
      <w:tr w:rsidR="00BC39EE" w:rsidRPr="005025D8" w14:paraId="5F08A78F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47D55AC9" w14:textId="1FFB8D92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nfarction AND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3C087565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606273FC" w14:textId="1F48D25E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Cardiomyopathy AND stem cell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5025D8" w14:paraId="6F8522A9" w14:textId="77777777" w:rsidTr="00B57A55">
        <w:trPr>
          <w:trHeight w:val="397"/>
        </w:trPr>
        <w:tc>
          <w:tcPr>
            <w:tcW w:w="9062" w:type="dxa"/>
            <w:vAlign w:val="center"/>
          </w:tcPr>
          <w:p w14:paraId="19B27D7F" w14:textId="735EFF95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diomyopathy AND stem cells (43)</w:t>
            </w:r>
          </w:p>
        </w:tc>
      </w:tr>
      <w:tr w:rsidR="00BC39EE" w:rsidRPr="00BC2888" w14:paraId="6FF834FC" w14:textId="77777777" w:rsidTr="00BC2888">
        <w:trPr>
          <w:trHeight w:val="397"/>
        </w:trPr>
        <w:tc>
          <w:tcPr>
            <w:tcW w:w="9062" w:type="dxa"/>
            <w:vAlign w:val="center"/>
          </w:tcPr>
          <w:p w14:paraId="19D3DDFF" w14:textId="2B15AE19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Cardiomyopathy AND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)</w:t>
            </w:r>
          </w:p>
        </w:tc>
      </w:tr>
      <w:tr w:rsidR="00367CFC" w:rsidRPr="00BC2888" w14:paraId="69D4ED5C" w14:textId="77777777" w:rsidTr="004D6D87">
        <w:trPr>
          <w:trHeight w:val="567"/>
        </w:trPr>
        <w:tc>
          <w:tcPr>
            <w:tcW w:w="9062" w:type="dxa"/>
            <w:vAlign w:val="center"/>
          </w:tcPr>
          <w:p w14:paraId="0664F342" w14:textId="77777777" w:rsidR="00367CFC" w:rsidRPr="00BC2888" w:rsidRDefault="00367CFC" w:rsidP="00367C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CFC" w:rsidRPr="00BC2888" w14:paraId="0F0E8C38" w14:textId="77777777" w:rsidTr="004D6D87">
        <w:trPr>
          <w:trHeight w:val="567"/>
        </w:trPr>
        <w:tc>
          <w:tcPr>
            <w:tcW w:w="9062" w:type="dxa"/>
            <w:tcBorders>
              <w:bottom w:val="single" w:sz="12" w:space="0" w:color="auto"/>
            </w:tcBorders>
            <w:vAlign w:val="center"/>
          </w:tcPr>
          <w:p w14:paraId="0B7B2A33" w14:textId="0CA1797C" w:rsidR="00367CFC" w:rsidRPr="001C6E90" w:rsidRDefault="00367CFC" w:rsidP="00367CF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C6E90"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E</w:t>
            </w:r>
            <w:r w:rsidRPr="001C6E9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DraCT</w:t>
            </w:r>
            <w:proofErr w:type="spellEnd"/>
            <w:r w:rsidR="00BC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1342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 results) (</w:t>
            </w:r>
            <w:r w:rsidR="00BC39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6)</w:t>
            </w:r>
          </w:p>
        </w:tc>
      </w:tr>
      <w:tr w:rsidR="004D6D87" w:rsidRPr="00BC2888" w14:paraId="174C5500" w14:textId="77777777" w:rsidTr="004D6D87">
        <w:trPr>
          <w:trHeight w:val="227"/>
        </w:trPr>
        <w:tc>
          <w:tcPr>
            <w:tcW w:w="9062" w:type="dxa"/>
            <w:tcBorders>
              <w:top w:val="single" w:sz="12" w:space="0" w:color="auto"/>
            </w:tcBorders>
            <w:vAlign w:val="center"/>
          </w:tcPr>
          <w:p w14:paraId="48CA6332" w14:textId="09A94F78" w:rsidR="004D6D87" w:rsidRDefault="004D6D87" w:rsidP="00367C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C39EE" w:rsidRPr="00C67A27" w14:paraId="25C06050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192118C8" w14:textId="07B21822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Heart failure AND stem cell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0A665F27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7FEB8BFD" w14:textId="04D07C7E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art failure AND stem cells (12)</w:t>
            </w:r>
          </w:p>
        </w:tc>
      </w:tr>
      <w:tr w:rsidR="00BC39EE" w:rsidRPr="005025D8" w14:paraId="6BA86556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0A8000B9" w14:textId="60B24091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Heart failure AND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0DEF606C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5F88609D" w14:textId="3163EFDD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schemia AND stem cell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29619A5D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539229FC" w14:textId="61F5CE6B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cardial ischemia AND stem cells (0)</w:t>
            </w:r>
          </w:p>
        </w:tc>
      </w:tr>
      <w:tr w:rsidR="00BC39EE" w:rsidRPr="005025D8" w14:paraId="35048C9E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53C12DBD" w14:textId="2DFCD69C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schemia AND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1B3A8D30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478A2F04" w14:textId="57C1DC30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nfarction AND stem cell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2C085019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71001A92" w14:textId="4328FC26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ocardial infarction AND stem cells (6)</w:t>
            </w:r>
          </w:p>
        </w:tc>
      </w:tr>
      <w:tr w:rsidR="00BC39EE" w:rsidRPr="005025D8" w14:paraId="4B566ECB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589AF283" w14:textId="30680184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Myocardial infarction AND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C67A27" w14:paraId="69E9075C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17351165" w14:textId="210EE52B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Cardiomyopathy AND stem cell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C39EE" w:rsidRPr="005025D8" w14:paraId="5B76CFEB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7E59F0C6" w14:textId="537A6FA6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diomyopathy AND stem cells (0)</w:t>
            </w:r>
          </w:p>
        </w:tc>
      </w:tr>
      <w:tr w:rsidR="00BC39EE" w:rsidRPr="005025D8" w14:paraId="6F54CF8D" w14:textId="77777777" w:rsidTr="004D6D87">
        <w:trPr>
          <w:trHeight w:val="397"/>
        </w:trPr>
        <w:tc>
          <w:tcPr>
            <w:tcW w:w="9062" w:type="dxa"/>
            <w:vAlign w:val="center"/>
          </w:tcPr>
          <w:p w14:paraId="46CE31AF" w14:textId="1B1A02A8" w:rsidR="00BC39EE" w:rsidRPr="00BC2888" w:rsidRDefault="00BC39EE" w:rsidP="00BC39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888">
              <w:rPr>
                <w:rFonts w:ascii="Arial" w:hAnsi="Arial" w:cs="Arial"/>
                <w:sz w:val="20"/>
                <w:szCs w:val="20"/>
                <w:lang w:val="en-US"/>
              </w:rPr>
              <w:t>Cardiomyopathy AND transplantation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)</w:t>
            </w:r>
          </w:p>
        </w:tc>
      </w:tr>
    </w:tbl>
    <w:p w14:paraId="74A5EA27" w14:textId="77777777" w:rsidR="00BC2888" w:rsidRPr="00BC2888" w:rsidRDefault="00BC2888" w:rsidP="00BC2888">
      <w:pPr>
        <w:rPr>
          <w:rFonts w:ascii="Arial" w:hAnsi="Arial" w:cs="Arial"/>
          <w:sz w:val="20"/>
          <w:szCs w:val="20"/>
          <w:lang w:val="en-GB"/>
        </w:rPr>
      </w:pPr>
    </w:p>
    <w:sectPr w:rsidR="00BC2888" w:rsidRPr="00BC2888" w:rsidSect="00BC2888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B504B3" w14:textId="77777777" w:rsidR="00C34B94" w:rsidRDefault="00C34B94" w:rsidP="008A5076">
      <w:pPr>
        <w:spacing w:after="0" w:line="240" w:lineRule="auto"/>
      </w:pPr>
      <w:r>
        <w:separator/>
      </w:r>
    </w:p>
  </w:endnote>
  <w:endnote w:type="continuationSeparator" w:id="0">
    <w:p w14:paraId="320AF59A" w14:textId="77777777" w:rsidR="00C34B94" w:rsidRDefault="00C34B94" w:rsidP="008A5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F6AC75" w14:textId="77777777" w:rsidR="00C34B94" w:rsidRDefault="00C34B94" w:rsidP="008A5076">
      <w:pPr>
        <w:spacing w:after="0" w:line="240" w:lineRule="auto"/>
      </w:pPr>
      <w:r>
        <w:separator/>
      </w:r>
    </w:p>
  </w:footnote>
  <w:footnote w:type="continuationSeparator" w:id="0">
    <w:p w14:paraId="56A69B2B" w14:textId="77777777" w:rsidR="00C34B94" w:rsidRDefault="00C34B94" w:rsidP="008A50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MTI3MDMyNja1MDVQ0lEKTi0uzszPAykwqwUAfiLCJywAAAA="/>
  </w:docVars>
  <w:rsids>
    <w:rsidRoot w:val="00D644CE"/>
    <w:rsid w:val="000B0608"/>
    <w:rsid w:val="000F5BEB"/>
    <w:rsid w:val="00130D84"/>
    <w:rsid w:val="00134269"/>
    <w:rsid w:val="00177D8B"/>
    <w:rsid w:val="001C6E90"/>
    <w:rsid w:val="00337601"/>
    <w:rsid w:val="00343775"/>
    <w:rsid w:val="00367CFC"/>
    <w:rsid w:val="00383154"/>
    <w:rsid w:val="003B7486"/>
    <w:rsid w:val="0044102D"/>
    <w:rsid w:val="004D6D87"/>
    <w:rsid w:val="005025D8"/>
    <w:rsid w:val="005812F0"/>
    <w:rsid w:val="007036B5"/>
    <w:rsid w:val="00774795"/>
    <w:rsid w:val="007F5D63"/>
    <w:rsid w:val="00865C5E"/>
    <w:rsid w:val="008A5076"/>
    <w:rsid w:val="008C0B36"/>
    <w:rsid w:val="008D6F82"/>
    <w:rsid w:val="008E33BB"/>
    <w:rsid w:val="008E3799"/>
    <w:rsid w:val="00920028"/>
    <w:rsid w:val="009C743A"/>
    <w:rsid w:val="009E1115"/>
    <w:rsid w:val="00B3038C"/>
    <w:rsid w:val="00B42101"/>
    <w:rsid w:val="00B57A55"/>
    <w:rsid w:val="00B83362"/>
    <w:rsid w:val="00BC2888"/>
    <w:rsid w:val="00BC39EE"/>
    <w:rsid w:val="00BD5220"/>
    <w:rsid w:val="00C2254C"/>
    <w:rsid w:val="00C32877"/>
    <w:rsid w:val="00C34B94"/>
    <w:rsid w:val="00C54201"/>
    <w:rsid w:val="00C67A27"/>
    <w:rsid w:val="00C77975"/>
    <w:rsid w:val="00D644CE"/>
    <w:rsid w:val="00D87F96"/>
    <w:rsid w:val="00E37E72"/>
    <w:rsid w:val="00E62D30"/>
    <w:rsid w:val="00E73828"/>
    <w:rsid w:val="00F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186F6D"/>
  <w15:chartTrackingRefBased/>
  <w15:docId w15:val="{B59C6D90-056D-4C38-B267-353A2EECF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0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07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E33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E33BB"/>
    <w:rPr>
      <w:rFonts w:ascii="Segoe UI" w:hAnsi="Segoe UI" w:cs="Segoe UI"/>
      <w:sz w:val="18"/>
      <w:szCs w:val="18"/>
    </w:rPr>
  </w:style>
  <w:style w:type="table" w:styleId="a9">
    <w:name w:val="Table Grid"/>
    <w:basedOn w:val="a1"/>
    <w:uiPriority w:val="39"/>
    <w:rsid w:val="00BC2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DFBFA-2D8D-4B94-BAAB-E9DAC868C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Zhiyi</dc:creator>
  <cp:keywords/>
  <dc:description/>
  <cp:lastModifiedBy>Zhiyi XU</cp:lastModifiedBy>
  <cp:revision>10</cp:revision>
  <cp:lastPrinted>2021-03-01T13:38:00Z</cp:lastPrinted>
  <dcterms:created xsi:type="dcterms:W3CDTF">2020-12-16T12:24:00Z</dcterms:created>
  <dcterms:modified xsi:type="dcterms:W3CDTF">2021-03-01T13:39:00Z</dcterms:modified>
</cp:coreProperties>
</file>